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5C702" w14:textId="3DB8B20F" w:rsidR="00031B79" w:rsidRPr="003C7848" w:rsidRDefault="00301B8B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78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31B79" w:rsidRPr="003C78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3C7848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="00031B79" w:rsidRPr="003C78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erved regions of gene ‘M’ used for the design of siRN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283"/>
      </w:tblGrid>
      <w:tr w:rsidR="003C7848" w:rsidRPr="003C7848" w14:paraId="0EF8C3AA" w14:textId="77777777" w:rsidTr="00D80031">
        <w:tc>
          <w:tcPr>
            <w:tcW w:w="959" w:type="dxa"/>
          </w:tcPr>
          <w:p w14:paraId="095052C6" w14:textId="77777777" w:rsidR="00031B79" w:rsidRPr="003C7848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848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8283" w:type="dxa"/>
          </w:tcPr>
          <w:p w14:paraId="69842E80" w14:textId="77777777" w:rsidR="00031B79" w:rsidRPr="003C7848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848">
              <w:rPr>
                <w:rFonts w:ascii="Times New Roman" w:hAnsi="Times New Roman" w:cs="Times New Roman"/>
                <w:b/>
                <w:sz w:val="24"/>
                <w:szCs w:val="24"/>
              </w:rPr>
              <w:t>Conserved region (Conserved region ID)</w:t>
            </w:r>
          </w:p>
        </w:tc>
      </w:tr>
      <w:tr w:rsidR="003C7848" w:rsidRPr="003C7848" w14:paraId="62F86FEC" w14:textId="77777777" w:rsidTr="00D80031">
        <w:tc>
          <w:tcPr>
            <w:tcW w:w="959" w:type="dxa"/>
          </w:tcPr>
          <w:p w14:paraId="7876F818" w14:textId="77777777" w:rsidR="00031B79" w:rsidRPr="003C7848" w:rsidRDefault="00031B79" w:rsidP="00D800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7848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8283" w:type="dxa"/>
          </w:tcPr>
          <w:p w14:paraId="0718986C" w14:textId="77777777" w:rsidR="00031B79" w:rsidRPr="003C7848" w:rsidRDefault="00031B79" w:rsidP="00D80031">
            <w:pPr>
              <w:rPr>
                <w:rFonts w:ascii="Courier New" w:hAnsi="Courier New" w:cs="Courier New"/>
                <w:bCs/>
                <w:sz w:val="24"/>
                <w:szCs w:val="24"/>
              </w:rPr>
            </w:pPr>
            <w:r w:rsidRPr="003C7848">
              <w:rPr>
                <w:rFonts w:ascii="Courier New" w:hAnsi="Courier New" w:cs="Courier New"/>
                <w:bCs/>
                <w:sz w:val="24"/>
                <w:szCs w:val="24"/>
              </w:rPr>
              <w:t>AGCTACTTCATTGCTTCTTTCAGACTGTTTGCGCGTACGCGTTCCATGTGGTCATTCAATCCAGAAACTAACATTCTTCT (6)</w:t>
            </w:r>
          </w:p>
          <w:p w14:paraId="559C29B2" w14:textId="77777777" w:rsidR="00031B79" w:rsidRPr="003C7848" w:rsidRDefault="00031B79" w:rsidP="00D80031">
            <w:pPr>
              <w:rPr>
                <w:rFonts w:ascii="Courier New" w:hAnsi="Courier New" w:cs="Courier New"/>
                <w:bCs/>
                <w:sz w:val="24"/>
                <w:szCs w:val="24"/>
              </w:rPr>
            </w:pPr>
          </w:p>
        </w:tc>
      </w:tr>
      <w:tr w:rsidR="00031B79" w:rsidRPr="003C7848" w14:paraId="42ED9915" w14:textId="77777777" w:rsidTr="00D80031">
        <w:tc>
          <w:tcPr>
            <w:tcW w:w="959" w:type="dxa"/>
          </w:tcPr>
          <w:p w14:paraId="6FEA9DE7" w14:textId="77777777" w:rsidR="00031B79" w:rsidRPr="003C7848" w:rsidRDefault="00031B79" w:rsidP="00D8003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7848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8283" w:type="dxa"/>
          </w:tcPr>
          <w:p w14:paraId="16B899B6" w14:textId="77777777" w:rsidR="00031B79" w:rsidRPr="003C7848" w:rsidRDefault="00031B79" w:rsidP="00D800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C7848">
              <w:rPr>
                <w:rFonts w:ascii="Courier New" w:hAnsi="Courier New" w:cs="Courier New"/>
                <w:bCs/>
                <w:sz w:val="24"/>
              </w:rPr>
              <w:t>GGAGCTGTGATCCTTCGTGGACATCTTCGTATTGCTGGACACCATCTAGGACGCTGTGACATCAAGGACCTGCCTAAAGAAATCACTGTTGCTACATCACGAACGCTTTCTTATTACAAATTGGGAGCTTCGCAGCGTGTAGCAGGTGA (8)</w:t>
            </w:r>
          </w:p>
        </w:tc>
      </w:tr>
    </w:tbl>
    <w:p w14:paraId="30169CC9" w14:textId="77777777" w:rsidR="00031B79" w:rsidRPr="003C7848" w:rsidRDefault="00031B79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1B79" w:rsidRPr="003C7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75"/>
    <w:rsid w:val="00031B79"/>
    <w:rsid w:val="00162691"/>
    <w:rsid w:val="00301B8B"/>
    <w:rsid w:val="003C7848"/>
    <w:rsid w:val="0055649C"/>
    <w:rsid w:val="00606F76"/>
    <w:rsid w:val="0079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4401"/>
  <w15:chartTrackingRefBased/>
  <w15:docId w15:val="{B62EFE5C-6D97-4C39-B580-96BACE7B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B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1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B7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6</cp:revision>
  <dcterms:created xsi:type="dcterms:W3CDTF">2022-02-03T13:00:00Z</dcterms:created>
  <dcterms:modified xsi:type="dcterms:W3CDTF">2022-02-03T13:03:00Z</dcterms:modified>
</cp:coreProperties>
</file>